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6F0" w:rsidRPr="00126367" w:rsidRDefault="00F816F0" w:rsidP="00F816F0">
      <w:r>
        <w:rPr>
          <w:b/>
        </w:rPr>
        <w:t>S1</w:t>
      </w:r>
      <w:r w:rsidR="00CB2199">
        <w:rPr>
          <w:b/>
        </w:rPr>
        <w:t xml:space="preserve"> Fig</w:t>
      </w:r>
      <w:bookmarkStart w:id="0" w:name="_GoBack"/>
      <w:bookmarkEnd w:id="0"/>
      <w:r w:rsidRPr="004D6FD5">
        <w:rPr>
          <w:b/>
        </w:rPr>
        <w:t>: Gene sequences</w:t>
      </w:r>
      <w:r>
        <w:rPr>
          <w:b/>
        </w:rPr>
        <w:t xml:space="preserve">. </w:t>
      </w:r>
      <w:r>
        <w:t xml:space="preserve">Nucleotide sequences for </w:t>
      </w:r>
      <w:r w:rsidR="00701A2B">
        <w:t xml:space="preserve">coding regions of </w:t>
      </w:r>
      <w:r>
        <w:t>the genes identified in this study (</w:t>
      </w:r>
      <w:r>
        <w:rPr>
          <w:i/>
        </w:rPr>
        <w:t xml:space="preserve">Pc-xyl, Pc-pel </w:t>
      </w:r>
      <w:r>
        <w:t xml:space="preserve">and </w:t>
      </w:r>
      <w:r>
        <w:rPr>
          <w:i/>
        </w:rPr>
        <w:t>Pc-ef</w:t>
      </w:r>
      <w:r>
        <w:t>).</w:t>
      </w:r>
    </w:p>
    <w:p w:rsidR="00F816F0" w:rsidRDefault="00F816F0" w:rsidP="00F816F0">
      <w:r>
        <w:t>&gt;</w:t>
      </w:r>
      <w:r>
        <w:rPr>
          <w:i/>
        </w:rPr>
        <w:t>Pc-xyl</w:t>
      </w:r>
    </w:p>
    <w:p w:rsidR="00F816F0" w:rsidRPr="00763BB1" w:rsidRDefault="00F816F0" w:rsidP="00F816F0">
      <w:pPr>
        <w:rPr>
          <w:caps/>
        </w:rPr>
      </w:pPr>
      <w:r w:rsidRPr="00763BB1">
        <w:rPr>
          <w:caps/>
        </w:rPr>
        <w:t>ATGACCGAACATTATAACGATGGCAACAGCTGGGCGAGCTGCatgCTGACCGCGAAAGAAATTCATGATAGCatgACCGTGGCGGATTATAACGCGTATCTGCTGTGGTGGTTTAAAGA</w:t>
      </w:r>
      <w:r w:rsidRPr="00053210">
        <w:rPr>
          <w:caps/>
        </w:rPr>
        <w:t>TGATACCAACCTGGGCCCGATT</w:t>
      </w:r>
      <w:r w:rsidRPr="00763BB1">
        <w:rPr>
          <w:caps/>
        </w:rPr>
        <w:t>GATGGCAACGGCAACCCGACCatgCGTGGCTATGTGATTGGCCAGTGGGCGAAATATATTCGTCCGGGCTATGTGCGTGTGGATGCGACCTATAACCCGAGCAGCAACGTGTATGTGAGCGCGTATAAAAGCGGCAGCAAAGTGGTGATTGTGGCGGTGAACACCGGCGGCAGCGCGGTGAGCCAGCAGTTTAGCGTGAGCGGCGGCACCGTGCCGAGCAGCTTTACCCCGCATATTACCAGCAGCAGCAAAAAAATTAGCAACGAAGCGAACGTGAACGTGGCGAACGGCAGCTTTACCTATAGCCTGCAGGCGCAGAGCGTGACCACCTTTTGCGTGGAACTGAAAGAAGAAATTGAAGGCTGA</w:t>
      </w:r>
    </w:p>
    <w:p w:rsidR="00F816F0" w:rsidRDefault="00F816F0" w:rsidP="00F816F0">
      <w:pPr>
        <w:rPr>
          <w:i/>
        </w:rPr>
      </w:pPr>
      <w:r>
        <w:t>&gt;</w:t>
      </w:r>
      <w:r>
        <w:rPr>
          <w:i/>
        </w:rPr>
        <w:t>Pc-pel</w:t>
      </w:r>
      <w:r>
        <w:rPr>
          <w:i/>
        </w:rPr>
        <w:softHyphen/>
        <w:t xml:space="preserve"> </w:t>
      </w:r>
    </w:p>
    <w:p w:rsidR="005073FD" w:rsidRDefault="005073FD" w:rsidP="00F816F0">
      <w:r w:rsidRPr="005073FD">
        <w:t>ATGGCCACCATCGCAAATTGCATCATCGGCGCCAAATCGGGGACATCCGGCAGTTCGGATGGAATTCATTGCAAAGGCAGCTGCACACTCAAAAATGTCTGGTTTGAGGACGTGGGAGAAGATGCGGCCACATTTTATGGATTATCGTCGGACAGTCTAACCTACACGGTGGAGGGAGGAGGCGCCAAAAATGCGCAAGATAAAGTTTTCCAACACAATGGCAAGGGCACAGTTCGGATCAACAATTTTTGGGTGGACACATTCACTCGATTCTTTCGTTCCTGTGGAAATTGTGAGAACCAATATGCGCGCCATGTGGTCATCAAAAATTTGACGGCATTGAACGGGGTCAGCGGCCAATTCATTGCCGGCATTAATTTCAATTACGGAGACTCGGCAACACTCAGCCAAATAAAATTGGGCGGATCGACGGCGAAAAAaGTTGCCCCTTGCAAAAGATTCGTTGGGGTGACCAGCGgggAGAGCAAATCGAATGGGACGAATCCGGACGGAAAATATTGCATTTACAAAGAATCGGACATCACATATTTGTGA</w:t>
      </w:r>
    </w:p>
    <w:p w:rsidR="00F816F0" w:rsidRDefault="00F816F0" w:rsidP="00F816F0">
      <w:pPr>
        <w:rPr>
          <w:i/>
        </w:rPr>
      </w:pPr>
      <w:r>
        <w:t>&gt;</w:t>
      </w:r>
      <w:r>
        <w:rPr>
          <w:i/>
        </w:rPr>
        <w:t>Pc-ef</w:t>
      </w:r>
    </w:p>
    <w:p w:rsidR="00F816F0" w:rsidRDefault="00F816F0" w:rsidP="00F816F0">
      <w:pPr>
        <w:rPr>
          <w:caps/>
        </w:rPr>
      </w:pPr>
      <w:r w:rsidRPr="00763BB1">
        <w:rPr>
          <w:caps/>
        </w:rPr>
        <w:t>AACATCGAACGCAAGGAGGGCAATGCAAGTGGCAAGACCCTGCTGGAAGCTTTGGACGCAATTGTTCCGCCGTCGAGGCCAACCGACAAGCCTTTGCGCCTTCCACTCCAGGATGTCTACAAGATTGGAGGTTTTCTTTAAAAATTGATAAACATTTTAATCATCATTCTATTGATTAGGTATTGGAACTGTGCCGGTCGGTCGTGTTGAAACTGGAGTGCTGAAGCCTGGAATGGTTGTGACGTTCGCACCACAAGGAATCTCCACTGAAGTGAAGTCCGTCGAAATGCATCACGAGTCCTTGCCAGAGGCCGT</w:t>
      </w:r>
      <w:r w:rsidRPr="00073F0E">
        <w:rPr>
          <w:caps/>
        </w:rPr>
        <w:t>GCCTGGGGACAATGTTGGCTTTAACGTCAAGAACATCTCCGTGAAGGACATTCGTCGTGGCTCCGTTGCTTCCGACTCGAAAAaCGACCCAGCCAAGGAGGCCAAGCAATTCACCGCCcAGGGTAAAATTgAaTTTGATTtAAaGTTATGATTTT</w:t>
      </w:r>
      <w:r w:rsidRPr="00073F0E">
        <w:rPr>
          <w:caps/>
        </w:rPr>
        <w:lastRenderedPageBreak/>
        <w:t>tACATGGATTTCAGTTATCATCATGAATCACCcGGGTCAAATCTCTGC</w:t>
      </w:r>
      <w:r w:rsidRPr="00763BB1">
        <w:rPr>
          <w:caps/>
        </w:rPr>
        <w:t>CGGCTACACCCCGGTTCTGGACTGTCACACcGCCcACATTGCTTGCAAGTTTGCCGAACTCAAGGAGAAGGTCGACCGTCGTACTGGCAAGAAAGTTGAGGAcGcTCCCAAGGCACTCAAaAGcGGTGATGCAGGTTTGCTTTTgggatttGGgAATATTTaGTTTAGTCAATTAAAtttttttAGGCATtGTtGATTTGATTCCGTCGAAGCCCCTTTGCGTTGAGGCTTTCACCGACTACGCACCATTGGGACGTTTCGCCGTTCGGTAA</w:t>
      </w:r>
    </w:p>
    <w:p w:rsidR="00D61831" w:rsidRPr="00AD189A" w:rsidRDefault="00D61831" w:rsidP="00AD189A">
      <w:pPr>
        <w:rPr>
          <w:rFonts w:eastAsia="Calibri" w:cs="Arial"/>
          <w:color w:val="000000"/>
          <w:kern w:val="24"/>
        </w:rPr>
      </w:pPr>
    </w:p>
    <w:sectPr w:rsidR="00D61831" w:rsidRPr="00AD189A" w:rsidSect="003F246C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FF6" w:rsidRDefault="00B46FF6">
      <w:pPr>
        <w:spacing w:after="0" w:line="240" w:lineRule="auto"/>
      </w:pPr>
      <w:r>
        <w:separator/>
      </w:r>
    </w:p>
  </w:endnote>
  <w:endnote w:type="continuationSeparator" w:id="0">
    <w:p w:rsidR="00B46FF6" w:rsidRDefault="00B46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8049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6FF6" w:rsidRDefault="00B46F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1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6FF6" w:rsidRDefault="00B46F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FF6" w:rsidRDefault="00B46FF6">
      <w:pPr>
        <w:spacing w:after="0" w:line="240" w:lineRule="auto"/>
      </w:pPr>
      <w:r>
        <w:separator/>
      </w:r>
    </w:p>
  </w:footnote>
  <w:footnote w:type="continuationSeparator" w:id="0">
    <w:p w:rsidR="00B46FF6" w:rsidRDefault="00B46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880"/>
    <w:rsid w:val="00053210"/>
    <w:rsid w:val="00073F0E"/>
    <w:rsid w:val="00126367"/>
    <w:rsid w:val="00184537"/>
    <w:rsid w:val="001D13C2"/>
    <w:rsid w:val="001E7389"/>
    <w:rsid w:val="001F356A"/>
    <w:rsid w:val="0023223B"/>
    <w:rsid w:val="00307BA4"/>
    <w:rsid w:val="00322880"/>
    <w:rsid w:val="0036674F"/>
    <w:rsid w:val="00370DBF"/>
    <w:rsid w:val="003A21F3"/>
    <w:rsid w:val="003F246C"/>
    <w:rsid w:val="004706E9"/>
    <w:rsid w:val="004D6FD5"/>
    <w:rsid w:val="005073FD"/>
    <w:rsid w:val="005A4433"/>
    <w:rsid w:val="006118AA"/>
    <w:rsid w:val="006D5B34"/>
    <w:rsid w:val="00701A2B"/>
    <w:rsid w:val="00763BB1"/>
    <w:rsid w:val="00872F78"/>
    <w:rsid w:val="00894A95"/>
    <w:rsid w:val="00992BD7"/>
    <w:rsid w:val="00AD189A"/>
    <w:rsid w:val="00B46FF6"/>
    <w:rsid w:val="00B90AA1"/>
    <w:rsid w:val="00BF6698"/>
    <w:rsid w:val="00CB2199"/>
    <w:rsid w:val="00D61831"/>
    <w:rsid w:val="00F816F0"/>
    <w:rsid w:val="00F928BF"/>
    <w:rsid w:val="00FF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75EB8-E91D-49E0-A013-27335BCB5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880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28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880"/>
    <w:rPr>
      <w:rFonts w:ascii="Arial" w:hAnsi="Arial"/>
    </w:rPr>
  </w:style>
  <w:style w:type="table" w:customStyle="1" w:styleId="TableGrid1">
    <w:name w:val="Table Grid1"/>
    <w:basedOn w:val="TableNormal"/>
    <w:next w:val="TableGrid"/>
    <w:uiPriority w:val="59"/>
    <w:rsid w:val="00322880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2880"/>
    <w:pPr>
      <w:spacing w:before="120" w:after="0" w:line="240" w:lineRule="auto"/>
      <w:jc w:val="left"/>
    </w:pPr>
    <w:rPr>
      <w:rFonts w:cs="Arial"/>
      <w:b/>
      <w:bCs/>
      <w:szCs w:val="18"/>
    </w:rPr>
  </w:style>
  <w:style w:type="table" w:styleId="TableGrid">
    <w:name w:val="Table Grid"/>
    <w:basedOn w:val="TableNormal"/>
    <w:uiPriority w:val="39"/>
    <w:rsid w:val="00322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28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32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3210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88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FF5052.dotm</Template>
  <TotalTime>1</TotalTime>
  <Pages>2</Pages>
  <Words>300</Words>
  <Characters>1711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ll</dc:creator>
  <cp:keywords/>
  <dc:description/>
  <cp:lastModifiedBy>Christopher Bell</cp:lastModifiedBy>
  <cp:revision>2</cp:revision>
  <dcterms:created xsi:type="dcterms:W3CDTF">2019-01-03T14:46:00Z</dcterms:created>
  <dcterms:modified xsi:type="dcterms:W3CDTF">2019-01-03T14:46:00Z</dcterms:modified>
</cp:coreProperties>
</file>